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6DF" w:rsidRPr="005406DF" w:rsidRDefault="005406DF" w:rsidP="00A41637">
      <w:pPr>
        <w:pStyle w:val="Beschriftung"/>
        <w:keepNext/>
        <w:spacing w:after="0"/>
        <w:jc w:val="both"/>
        <w:rPr>
          <w:rFonts w:ascii="Arial" w:hAnsi="Arial" w:cs="Arial"/>
          <w:b w:val="0"/>
          <w:color w:val="auto"/>
          <w:lang w:val="en-US"/>
        </w:rPr>
      </w:pPr>
      <w:r w:rsidRPr="004F6C94">
        <w:rPr>
          <w:rFonts w:ascii="Arial" w:hAnsi="Arial" w:cs="Arial"/>
          <w:color w:val="auto"/>
          <w:lang w:val="en-US"/>
        </w:rPr>
        <w:t>Table S</w:t>
      </w:r>
      <w:r w:rsidRPr="004F6C94">
        <w:rPr>
          <w:rFonts w:ascii="Arial" w:hAnsi="Arial" w:cs="Arial"/>
          <w:color w:val="auto"/>
          <w:lang w:val="en-US"/>
        </w:rPr>
        <w:fldChar w:fldCharType="begin"/>
      </w:r>
      <w:r w:rsidRPr="004F6C94">
        <w:rPr>
          <w:rFonts w:ascii="Arial" w:hAnsi="Arial" w:cs="Arial"/>
          <w:color w:val="auto"/>
          <w:lang w:val="en-US"/>
        </w:rPr>
        <w:instrText xml:space="preserve"> SEQ Table \* ARABIC </w:instrText>
      </w:r>
      <w:r w:rsidRPr="004F6C94">
        <w:rPr>
          <w:rFonts w:ascii="Arial" w:hAnsi="Arial" w:cs="Arial"/>
          <w:color w:val="auto"/>
          <w:lang w:val="en-US"/>
        </w:rPr>
        <w:fldChar w:fldCharType="separate"/>
      </w:r>
      <w:r w:rsidRPr="004F6C94">
        <w:rPr>
          <w:rFonts w:ascii="Arial" w:hAnsi="Arial" w:cs="Arial"/>
          <w:color w:val="auto"/>
          <w:lang w:val="en-US"/>
        </w:rPr>
        <w:t>2</w:t>
      </w:r>
      <w:r w:rsidRPr="004F6C94">
        <w:rPr>
          <w:rFonts w:ascii="Arial" w:hAnsi="Arial" w:cs="Arial"/>
          <w:color w:val="auto"/>
          <w:lang w:val="en-US"/>
        </w:rPr>
        <w:fldChar w:fldCharType="end"/>
      </w:r>
      <w:r w:rsidRPr="004F6C94">
        <w:rPr>
          <w:rFonts w:ascii="Arial" w:hAnsi="Arial" w:cs="Arial"/>
          <w:color w:val="auto"/>
          <w:lang w:val="en-US"/>
        </w:rPr>
        <w:t xml:space="preserve"> </w:t>
      </w:r>
      <w:r w:rsidR="004C7DF3" w:rsidRPr="004F6C94">
        <w:rPr>
          <w:rFonts w:ascii="Arial" w:hAnsi="Arial" w:cs="Arial"/>
          <w:b w:val="0"/>
          <w:color w:val="auto"/>
          <w:lang w:val="en-US"/>
        </w:rPr>
        <w:t>Comparison of 25 well-known SNPs which are identified in the aspirate samples and could be reliably</w:t>
      </w:r>
      <w:bookmarkStart w:id="0" w:name="_GoBack"/>
      <w:bookmarkEnd w:id="0"/>
      <w:r w:rsidR="004C7DF3">
        <w:rPr>
          <w:rFonts w:ascii="Arial" w:hAnsi="Arial" w:cs="Arial"/>
          <w:b w:val="0"/>
          <w:color w:val="auto"/>
          <w:lang w:val="en-US"/>
        </w:rPr>
        <w:t xml:space="preserve"> confirmed in the corresponding trephin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05"/>
        <w:gridCol w:w="1572"/>
        <w:gridCol w:w="1661"/>
        <w:gridCol w:w="1006"/>
        <w:gridCol w:w="1006"/>
        <w:gridCol w:w="1026"/>
        <w:gridCol w:w="1006"/>
        <w:gridCol w:w="1006"/>
      </w:tblGrid>
      <w:tr w:rsidR="005406DF" w:rsidRPr="005406DF" w:rsidTr="005406DF">
        <w:trPr>
          <w:trHeight w:val="315"/>
        </w:trPr>
        <w:tc>
          <w:tcPr>
            <w:tcW w:w="1005" w:type="dxa"/>
            <w:shd w:val="clear" w:color="auto" w:fill="A6A6A6" w:themeFill="background1" w:themeFillShade="A6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  <w:t>No. Variant</w:t>
            </w:r>
          </w:p>
        </w:tc>
        <w:tc>
          <w:tcPr>
            <w:tcW w:w="1572" w:type="dxa"/>
            <w:shd w:val="clear" w:color="auto" w:fill="A6A6A6" w:themeFill="background1" w:themeFillShade="A6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  <w:t>Sample</w:t>
            </w:r>
          </w:p>
        </w:tc>
        <w:tc>
          <w:tcPr>
            <w:tcW w:w="1661" w:type="dxa"/>
            <w:shd w:val="clear" w:color="auto" w:fill="A6A6A6" w:themeFill="background1" w:themeFillShade="A6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  <w:t>Location</w:t>
            </w:r>
          </w:p>
        </w:tc>
        <w:tc>
          <w:tcPr>
            <w:tcW w:w="1006" w:type="dxa"/>
            <w:shd w:val="clear" w:color="auto" w:fill="A6A6A6" w:themeFill="background1" w:themeFillShade="A6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  <w:t>Gene</w:t>
            </w:r>
          </w:p>
        </w:tc>
        <w:tc>
          <w:tcPr>
            <w:tcW w:w="1006" w:type="dxa"/>
            <w:shd w:val="clear" w:color="auto" w:fill="A6A6A6" w:themeFill="background1" w:themeFillShade="A6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  <w:t>Variant</w:t>
            </w:r>
          </w:p>
        </w:tc>
        <w:tc>
          <w:tcPr>
            <w:tcW w:w="1026" w:type="dxa"/>
            <w:shd w:val="clear" w:color="auto" w:fill="A6A6A6" w:themeFill="background1" w:themeFillShade="A6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  <w:t>Frequency</w:t>
            </w:r>
          </w:p>
        </w:tc>
        <w:tc>
          <w:tcPr>
            <w:tcW w:w="1006" w:type="dxa"/>
            <w:shd w:val="clear" w:color="auto" w:fill="A6A6A6" w:themeFill="background1" w:themeFillShade="A6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  <w:t>Reads</w:t>
            </w:r>
          </w:p>
        </w:tc>
        <w:tc>
          <w:tcPr>
            <w:tcW w:w="1006" w:type="dxa"/>
            <w:shd w:val="clear" w:color="auto" w:fill="A6A6A6" w:themeFill="background1" w:themeFillShade="A6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b/>
                <w:color w:val="000000"/>
                <w:sz w:val="16"/>
                <w:lang w:val="en-US" w:eastAsia="de-DE"/>
              </w:rPr>
              <w:t>Quality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 (Aspirate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90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163.3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.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32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611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eneRead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9.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9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4.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67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112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 (Standard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0.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1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249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78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432.5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 (Standard +UNG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7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223.0</w:t>
            </w:r>
          </w:p>
        </w:tc>
      </w:tr>
      <w:tr w:rsidR="005406DF" w:rsidRPr="005406DF" w:rsidTr="005406DF">
        <w:trPr>
          <w:trHeight w:val="315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38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812.9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 (Aspirate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63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148.3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eneRead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6.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5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71.9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sz w:val="16"/>
                <w:lang w:val="en-US" w:eastAsia="de-DE"/>
              </w:rPr>
              <w:t>2 (Standard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5.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48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427.2</w:t>
            </w:r>
          </w:p>
        </w:tc>
      </w:tr>
      <w:tr w:rsidR="005406DF" w:rsidRPr="005406DF" w:rsidTr="005406DF">
        <w:trPr>
          <w:trHeight w:val="315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Standard+UNG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0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604.3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 (Aspirate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5,19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L34F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6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443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82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394.8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5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621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49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393.3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eneRead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5,19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L34F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3.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9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284.5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1.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3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04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4.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527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463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6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784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 (Standard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5,19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L34F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2.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22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795.7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5.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33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898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4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121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4.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34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895.0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Standard+UNG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5,19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L34F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7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013.7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3.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0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271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2.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387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509.4</w:t>
            </w:r>
          </w:p>
        </w:tc>
      </w:tr>
      <w:tr w:rsidR="005406DF" w:rsidRPr="005406DF" w:rsidTr="005406DF">
        <w:trPr>
          <w:trHeight w:val="315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6.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7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586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 (Aspirate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2000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411A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59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206.3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31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959.9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eneRead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2000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411A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90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022.7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.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41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727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 (Standard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2000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411A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3.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53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131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3.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24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976.7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 (Standard +UNG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2000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411A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.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1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576.8</w:t>
            </w:r>
          </w:p>
        </w:tc>
      </w:tr>
      <w:tr w:rsidR="005406DF" w:rsidRPr="005406DF" w:rsidTr="005406DF">
        <w:trPr>
          <w:trHeight w:val="315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33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280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 (Aspirate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6,187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363L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46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215.7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82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966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2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12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018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eneRead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6,187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363L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3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920.9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3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255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2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8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923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lastRenderedPageBreak/>
              <w:t>10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 (Standard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6,187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363L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5.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7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399.5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4.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8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260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2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4.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7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611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Standard+UNG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6,187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363L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5.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6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812.9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7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9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094.7</w:t>
            </w:r>
          </w:p>
        </w:tc>
      </w:tr>
      <w:tr w:rsidR="005406DF" w:rsidRPr="005406DF" w:rsidTr="005406DF">
        <w:trPr>
          <w:trHeight w:val="315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2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0:31,024,27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ASXL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S1253S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6.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7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473.3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 (Aspirate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56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017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4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97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214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eneRead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266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034.3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4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403.7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 (Standard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.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423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464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4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6.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48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720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 (Standard +UNG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857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461.6</w:t>
            </w:r>
          </w:p>
        </w:tc>
      </w:tr>
      <w:tr w:rsidR="005406DF" w:rsidRPr="005406DF" w:rsidTr="005406DF">
        <w:trPr>
          <w:trHeight w:val="315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4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6.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29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033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5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 (Aspirate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01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470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5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eneRead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86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883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5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 (Standard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.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2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783.3</w:t>
            </w:r>
          </w:p>
        </w:tc>
      </w:tr>
      <w:tr w:rsidR="005406DF" w:rsidRPr="005406DF" w:rsidTr="005406DF">
        <w:trPr>
          <w:trHeight w:val="315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5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Standard+UNG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519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883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6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 (Aspirate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23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328.5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7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4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164T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2.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66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837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8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:25,469,50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DNMT3A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L421L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52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949.0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6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eneRead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6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689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7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4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164T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9.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1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702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8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:25,469,50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DNMT3A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L421L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3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253.7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6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 (Standard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406.9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7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4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164T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81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399.5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8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:25,469,50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DNMT3A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L421L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56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323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6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Standard+UNG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1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755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7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4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164T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3.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18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361.5</w:t>
            </w:r>
          </w:p>
        </w:tc>
      </w:tr>
      <w:tr w:rsidR="005406DF" w:rsidRPr="005406DF" w:rsidTr="005406DF">
        <w:trPr>
          <w:trHeight w:val="315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8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2:25,469,50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DNMT3A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L421L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3.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08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320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9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 (Aspirate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7.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16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415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0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4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164T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58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551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.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20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589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9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eneRead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4.7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7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51.0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0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4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164T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534.5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68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465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9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 (Standard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5.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54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283.4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0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4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164T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4.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63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546.3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755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000.7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9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Standard+UNG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20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863.5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0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4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A164T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3.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47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323.0</w:t>
            </w:r>
          </w:p>
        </w:tc>
      </w:tr>
      <w:tr w:rsidR="005406DF" w:rsidRPr="005406DF" w:rsidTr="005406DF">
        <w:trPr>
          <w:trHeight w:val="315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1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8386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942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2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 (Aspirate)</w:t>
            </w: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6,16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G355D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2.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675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056.9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3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9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588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460.2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4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0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06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444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lastRenderedPageBreak/>
              <w:t>25</w:t>
            </w:r>
          </w:p>
        </w:tc>
        <w:tc>
          <w:tcPr>
            <w:tcW w:w="1572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.1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062</w:t>
            </w:r>
          </w:p>
        </w:tc>
        <w:tc>
          <w:tcPr>
            <w:tcW w:w="1006" w:type="dxa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570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2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eneRead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6,16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G355D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.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4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40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3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752.8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4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8727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061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5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.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74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579.1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2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 (Standard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6,16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G355D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0.4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1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215.9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15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3004.9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4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06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118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5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2.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178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6376.8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2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 (</w:t>
            </w:r>
            <w:proofErr w:type="spellStart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Standard+UNG</w:t>
            </w:r>
            <w:proofErr w:type="spellEnd"/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)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56,16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G355D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6.6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55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088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3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4:106,196,95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ET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I1762V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8.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229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890.6</w:t>
            </w:r>
          </w:p>
        </w:tc>
      </w:tr>
      <w:tr w:rsidR="005406DF" w:rsidRPr="005406DF" w:rsidTr="005406DF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4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3:128,205,86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GATA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5P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51.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6571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10502.0</w:t>
            </w:r>
          </w:p>
        </w:tc>
      </w:tr>
      <w:tr w:rsidR="005406DF" w:rsidRPr="005406DF" w:rsidTr="005406DF">
        <w:trPr>
          <w:trHeight w:val="315"/>
        </w:trPr>
        <w:tc>
          <w:tcPr>
            <w:tcW w:w="1005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5</w:t>
            </w:r>
          </w:p>
        </w:tc>
        <w:tc>
          <w:tcPr>
            <w:tcW w:w="1572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 </w:t>
            </w:r>
          </w:p>
        </w:tc>
        <w:tc>
          <w:tcPr>
            <w:tcW w:w="1661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chr17:7,579,472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TP53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p.P72R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49.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2930</w:t>
            </w:r>
          </w:p>
        </w:tc>
        <w:tc>
          <w:tcPr>
            <w:tcW w:w="1006" w:type="dxa"/>
            <w:shd w:val="clear" w:color="auto" w:fill="D9D9D9" w:themeFill="background1" w:themeFillShade="D9"/>
            <w:noWrap/>
            <w:hideMark/>
          </w:tcPr>
          <w:p w:rsidR="005406DF" w:rsidRPr="005406DF" w:rsidRDefault="005406DF" w:rsidP="004C7D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</w:pPr>
            <w:r w:rsidRPr="005406DF">
              <w:rPr>
                <w:rFonts w:ascii="Arial" w:eastAsia="Times New Roman" w:hAnsi="Arial" w:cs="Arial"/>
                <w:color w:val="000000"/>
                <w:sz w:val="16"/>
                <w:lang w:val="en-US" w:eastAsia="de-DE"/>
              </w:rPr>
              <w:t>9829.9</w:t>
            </w:r>
          </w:p>
        </w:tc>
      </w:tr>
    </w:tbl>
    <w:p w:rsidR="00AE1ECD" w:rsidRPr="005406DF" w:rsidRDefault="00AE1ECD" w:rsidP="004F6C94">
      <w:pPr>
        <w:rPr>
          <w:rFonts w:ascii="Arial" w:hAnsi="Arial" w:cs="Arial"/>
          <w:lang w:val="en-US"/>
        </w:rPr>
      </w:pPr>
    </w:p>
    <w:sectPr w:rsidR="00AE1ECD" w:rsidRPr="005406DF" w:rsidSect="00F450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248"/>
    <w:rsid w:val="001B1EF6"/>
    <w:rsid w:val="001C550C"/>
    <w:rsid w:val="00491CA0"/>
    <w:rsid w:val="004C7DF3"/>
    <w:rsid w:val="004F484E"/>
    <w:rsid w:val="004F6C94"/>
    <w:rsid w:val="005406DF"/>
    <w:rsid w:val="005820BE"/>
    <w:rsid w:val="00670677"/>
    <w:rsid w:val="0068129F"/>
    <w:rsid w:val="00867110"/>
    <w:rsid w:val="008E4BFE"/>
    <w:rsid w:val="00901EB8"/>
    <w:rsid w:val="00A41637"/>
    <w:rsid w:val="00AA3248"/>
    <w:rsid w:val="00AE1ECD"/>
    <w:rsid w:val="00B279D1"/>
    <w:rsid w:val="00B50E93"/>
    <w:rsid w:val="00CC45F9"/>
    <w:rsid w:val="00F4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5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B1E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4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4B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5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B1E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4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4B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2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7</Words>
  <Characters>51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s, Stephan</dc:creator>
  <cp:keywords/>
  <dc:description/>
  <cp:lastModifiedBy>Lehmann-Mühlenhoff, Ulrich Prof. Dr.</cp:lastModifiedBy>
  <cp:revision>2</cp:revision>
  <dcterms:created xsi:type="dcterms:W3CDTF">2015-03-30T14:11:00Z</dcterms:created>
  <dcterms:modified xsi:type="dcterms:W3CDTF">2015-03-30T14:11:00Z</dcterms:modified>
</cp:coreProperties>
</file>